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779" w:type="dxa"/>
        <w:tblInd w:w="89" w:type="dxa"/>
        <w:tblLayout w:type="fixed"/>
        <w:tblLook w:val="04A0"/>
      </w:tblPr>
      <w:tblGrid>
        <w:gridCol w:w="1579"/>
        <w:gridCol w:w="992"/>
        <w:gridCol w:w="886"/>
        <w:gridCol w:w="824"/>
        <w:gridCol w:w="983"/>
        <w:gridCol w:w="20"/>
        <w:gridCol w:w="825"/>
        <w:gridCol w:w="857"/>
        <w:gridCol w:w="745"/>
        <w:gridCol w:w="858"/>
        <w:gridCol w:w="948"/>
        <w:gridCol w:w="850"/>
        <w:gridCol w:w="992"/>
        <w:gridCol w:w="810"/>
        <w:gridCol w:w="810"/>
        <w:gridCol w:w="932"/>
        <w:gridCol w:w="868"/>
      </w:tblGrid>
      <w:tr w:rsidR="00ED4944" w:rsidRPr="008E4AF4" w:rsidTr="00083CA7">
        <w:trPr>
          <w:trHeight w:val="480"/>
        </w:trPr>
        <w:tc>
          <w:tcPr>
            <w:tcW w:w="15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4944" w:rsidRDefault="00ED4944" w:rsidP="002B7BC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val="en-US"/>
              </w:rPr>
            </w:pPr>
            <w:r w:rsidRPr="00083CA7">
              <w:rPr>
                <w:rFonts w:eastAsia="Times New Roman" w:cs="Calibri"/>
                <w:b/>
                <w:color w:val="000000"/>
                <w:sz w:val="20"/>
                <w:szCs w:val="20"/>
                <w:lang w:val="en-US"/>
              </w:rPr>
              <w:t>SUPPORTING INFORMATION</w:t>
            </w:r>
          </w:p>
          <w:p w:rsidR="009C0A52" w:rsidRPr="00083CA7" w:rsidRDefault="009C0A52" w:rsidP="002B7BC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en-US"/>
              </w:rPr>
              <w:t>TABLE</w:t>
            </w:r>
          </w:p>
        </w:tc>
        <w:tc>
          <w:tcPr>
            <w:tcW w:w="45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9A"/>
            <w:vAlign w:val="center"/>
          </w:tcPr>
          <w:p w:rsidR="00ED4944" w:rsidRPr="00167B9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>Low/ low middle income countries</w:t>
            </w:r>
          </w:p>
        </w:tc>
        <w:tc>
          <w:tcPr>
            <w:tcW w:w="867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</w:tcPr>
          <w:p w:rsidR="00ED4944" w:rsidRPr="00167B9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>High / high middle income countries</w:t>
            </w:r>
          </w:p>
        </w:tc>
      </w:tr>
      <w:tr w:rsidR="00ED4944" w:rsidRPr="008E4AF4" w:rsidTr="00083CA7">
        <w:trPr>
          <w:trHeight w:val="480"/>
        </w:trPr>
        <w:tc>
          <w:tcPr>
            <w:tcW w:w="15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4944" w:rsidRPr="00167B94" w:rsidRDefault="00ED4944" w:rsidP="002B7BC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9A"/>
            <w:vAlign w:val="center"/>
            <w:hideMark/>
          </w:tcPr>
          <w:p w:rsidR="00ED4944" w:rsidRPr="00167B9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</w:pPr>
            <w:r w:rsidRPr="00167B94"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 xml:space="preserve">Bangladesh 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vAlign w:val="center"/>
            <w:hideMark/>
          </w:tcPr>
          <w:p w:rsidR="00ED4944" w:rsidRPr="00167B9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</w:pPr>
            <w:r w:rsidRPr="00167B94"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 xml:space="preserve">Indonesia 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vAlign w:val="center"/>
            <w:hideMark/>
          </w:tcPr>
          <w:p w:rsidR="00ED4944" w:rsidRPr="00167B9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</w:pPr>
            <w:r w:rsidRPr="00167B94"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>Pakistan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vAlign w:val="center"/>
            <w:hideMark/>
          </w:tcPr>
          <w:p w:rsidR="00ED4944" w:rsidRPr="00167B9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</w:pPr>
            <w:r w:rsidRPr="00167B94"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>Philippines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vAlign w:val="center"/>
            <w:hideMark/>
          </w:tcPr>
          <w:p w:rsidR="00ED4944" w:rsidRPr="00167B9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</w:pPr>
            <w:r w:rsidRPr="00167B94"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ED4944" w:rsidRPr="00167B9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</w:pPr>
            <w:r w:rsidRPr="00167B94"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B9B8"/>
            <w:vAlign w:val="center"/>
            <w:hideMark/>
          </w:tcPr>
          <w:p w:rsidR="00ED4944" w:rsidRPr="00167B9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</w:pPr>
            <w:r w:rsidRPr="00167B94"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>Chin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ED4944" w:rsidRPr="00167B94" w:rsidRDefault="002167CC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>China (</w:t>
            </w:r>
            <w:r w:rsidR="00ED4944" w:rsidRPr="00167B94"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>Hong Kong</w:t>
            </w:r>
            <w:r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ED4944" w:rsidRPr="00167B9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</w:pPr>
            <w:r w:rsidRPr="00167B94"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>Malaysi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ED4944" w:rsidRPr="00167B9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</w:pPr>
            <w:r w:rsidRPr="00167B94"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>New Zeala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ED4944" w:rsidRPr="00167B9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</w:pPr>
            <w:r w:rsidRPr="00167B94"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 xml:space="preserve">Singapore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ED4944" w:rsidRPr="00167B9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</w:pPr>
            <w:r w:rsidRPr="00167B94"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>Thailan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ED4944" w:rsidRPr="00167B9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</w:pPr>
            <w:r w:rsidRPr="00167B94"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ED4944" w:rsidRPr="00167B9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</w:pPr>
            <w:r w:rsidRPr="00167B94"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>England</w:t>
            </w:r>
            <w:r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ED4944" w:rsidRPr="00167B9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</w:pPr>
            <w:r w:rsidRPr="00167B94"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>Canada</w:t>
            </w:r>
            <w:r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>*</w:t>
            </w:r>
          </w:p>
        </w:tc>
      </w:tr>
      <w:tr w:rsidR="00ED4944" w:rsidRPr="008E4AF4" w:rsidTr="00083CA7">
        <w:trPr>
          <w:trHeight w:val="465"/>
        </w:trPr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>NSAID</w:t>
            </w:r>
            <w:r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 xml:space="preserve"> usage in </w:t>
            </w:r>
            <w:r w:rsidRPr="008E4AF4"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 xml:space="preserve"> DDDs  (Millions)</w:t>
            </w:r>
            <w:r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E4AF4">
              <w:rPr>
                <w:rFonts w:eastAsia="Times New Roman" w:cs="Calibri"/>
                <w:b/>
                <w:bCs/>
                <w:sz w:val="16"/>
                <w:szCs w:val="16"/>
                <w:lang w:val="en-US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543.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1173.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1309.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199.3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103.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297.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346.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63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11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6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3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447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525.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 xml:space="preserve">15.6*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12.9*</w:t>
            </w:r>
          </w:p>
        </w:tc>
      </w:tr>
      <w:tr w:rsidR="00ED4944" w:rsidRPr="008E4AF4" w:rsidTr="00083CA7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Diclofen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43.4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4.4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37.9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8.3%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35.7%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5.6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7.8%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36.8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4.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43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31.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3.3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5.7%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30.4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7.4%</w:t>
            </w:r>
          </w:p>
        </w:tc>
      </w:tr>
      <w:tr w:rsidR="00ED4944" w:rsidRPr="008E4AF4" w:rsidTr="00083CA7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Ibuprof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3.3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6.5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4.1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2.6%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1.0%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5.6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1.5%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5.5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6.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6.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4.2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6.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7.2%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4.3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0.4%</w:t>
            </w:r>
          </w:p>
        </w:tc>
      </w:tr>
      <w:tr w:rsidR="00ED4944" w:rsidRPr="008E4AF4" w:rsidTr="00083CA7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Naprox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6.7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0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6.6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1.2%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1%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3.3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.5%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0.0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4.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0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9.4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3.3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.6%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6.8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8.2%</w:t>
            </w:r>
          </w:p>
        </w:tc>
      </w:tr>
      <w:tr w:rsidR="00ED4944" w:rsidRPr="008E4AF4" w:rsidTr="00083CA7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Celecox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2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3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.5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9.9%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1.9%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6.4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1.1%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7.4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3.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6.4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7.2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5.9%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.7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1.2%</w:t>
            </w:r>
          </w:p>
        </w:tc>
      </w:tr>
      <w:tr w:rsidR="00ED4944" w:rsidRPr="008E4AF4" w:rsidTr="00083CA7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Meloxica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3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3.8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.0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3.6%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8.7%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1.0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0.6%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.5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5.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.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.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.7%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5.4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7.7%</w:t>
            </w:r>
          </w:p>
        </w:tc>
      </w:tr>
      <w:tr w:rsidR="00ED4944" w:rsidRPr="008E4AF4" w:rsidTr="00083CA7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Indometac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7.2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0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.6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4%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3.5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5.2%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3.2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.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4.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.3%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.6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3.7%</w:t>
            </w:r>
          </w:p>
        </w:tc>
      </w:tr>
      <w:tr w:rsidR="00ED4944" w:rsidRPr="008E4AF4" w:rsidTr="00083CA7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Piroxica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0.7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3.1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.0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.1%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3.8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4.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.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3.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0.5%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0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1%</w:t>
            </w:r>
          </w:p>
        </w:tc>
      </w:tr>
      <w:tr w:rsidR="00ED4944" w:rsidRPr="008E4AF4" w:rsidTr="00083CA7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Etoricox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4.1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3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8.3%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.6%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2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9%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3.9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3.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.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7.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5.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.5%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.8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</w:tr>
      <w:tr w:rsidR="00ED4944" w:rsidRPr="008E4AF4" w:rsidTr="00083CA7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Mefenamic Ac</w:t>
            </w: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9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0.5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7.3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34.7%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1.9%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5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0%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7.6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5.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9.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8.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9.1%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.6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4%</w:t>
            </w:r>
          </w:p>
        </w:tc>
      </w:tr>
      <w:tr w:rsidR="00ED4944" w:rsidRPr="008E4AF4" w:rsidTr="00083CA7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Phenylbutaz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30.4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.4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</w:tr>
      <w:tr w:rsidR="00ED4944" w:rsidRPr="008E4AF4" w:rsidTr="00083CA7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Ketoprof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.4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7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.1%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.7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.4%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.0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9.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7%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4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2%</w:t>
            </w:r>
          </w:p>
        </w:tc>
      </w:tr>
      <w:tr w:rsidR="00ED4944" w:rsidRPr="008E4AF4" w:rsidTr="00083CA7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Nimesuli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3.6%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</w:tr>
      <w:tr w:rsidR="00ED4944" w:rsidRPr="008E4AF4" w:rsidTr="00083CA7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Loxoprof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1.9%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</w:tr>
      <w:tr w:rsidR="00ED4944" w:rsidRPr="008E4AF4" w:rsidTr="00083CA7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Flurbiprof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5.2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38.0%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1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2%</w:t>
            </w:r>
          </w:p>
        </w:tc>
      </w:tr>
      <w:tr w:rsidR="00ED4944" w:rsidRPr="008E4AF4" w:rsidTr="00083CA7">
        <w:trPr>
          <w:trHeight w:val="323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Ketorol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6.8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8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0%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.0%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1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8%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3.9%</w:t>
            </w:r>
          </w:p>
        </w:tc>
      </w:tr>
      <w:tr w:rsidR="00ED4944" w:rsidRPr="008E4AF4" w:rsidTr="00083CA7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Tenoxica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3.3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4%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2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1%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0%</w:t>
            </w:r>
          </w:p>
        </w:tc>
      </w:tr>
      <w:tr w:rsidR="00ED4944" w:rsidRPr="008E4AF4" w:rsidTr="00083CA7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Etodol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7%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1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.4%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1.4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sz w:val="20"/>
                <w:szCs w:val="20"/>
                <w:lang w:val="en-US"/>
              </w:rPr>
              <w:t>0.1%</w:t>
            </w:r>
          </w:p>
        </w:tc>
      </w:tr>
      <w:tr w:rsidR="00ED4944" w:rsidRPr="008E4AF4" w:rsidTr="002B7BCD">
        <w:trPr>
          <w:trHeight w:val="300"/>
        </w:trPr>
        <w:tc>
          <w:tcPr>
            <w:tcW w:w="771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Proportion of total NSAID use</w:t>
            </w:r>
            <w:r w:rsidRPr="008E4AF4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 xml:space="preserve"> comprised by 'high' risk NSAIDs: etoricoxib, diclofena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color w:val="0070C0"/>
                <w:sz w:val="20"/>
                <w:szCs w:val="20"/>
                <w:lang w:val="en-US"/>
              </w:rPr>
            </w:pPr>
          </w:p>
        </w:tc>
      </w:tr>
      <w:tr w:rsidR="00ED4944" w:rsidRPr="008E4AF4" w:rsidTr="002B7BCD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color w:val="00206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  <w:t>57.5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  <w:t>14.7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  <w:t>37.9%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  <w:t>16.6%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  <w:t>37.3%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  <w:t>15.8%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  <w:t>28.7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  <w:t>50.7%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  <w:t>37.8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  <w:t>44.2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  <w:t>58.7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  <w:t>28.9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  <w:t>18.3%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  <w:t>33.2%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</w:pPr>
            <w:r w:rsidRPr="008E4AF4">
              <w:rPr>
                <w:rFonts w:eastAsia="Times New Roman" w:cs="Calibri"/>
                <w:b/>
                <w:bCs/>
                <w:color w:val="002060"/>
                <w:sz w:val="20"/>
                <w:szCs w:val="20"/>
                <w:lang w:val="en-US"/>
              </w:rPr>
              <w:t>17.4%</w:t>
            </w:r>
          </w:p>
        </w:tc>
      </w:tr>
      <w:tr w:rsidR="00ED4944" w:rsidRPr="008E4AF4" w:rsidTr="002B7BCD">
        <w:trPr>
          <w:trHeight w:val="300"/>
        </w:trPr>
        <w:tc>
          <w:tcPr>
            <w:tcW w:w="95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44" w:rsidRPr="008E4AF4" w:rsidRDefault="00ED4944" w:rsidP="002B7BCD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</w:tr>
    </w:tbl>
    <w:p w:rsidR="00ED4944" w:rsidRPr="00E14BCA" w:rsidRDefault="00152494">
      <w:pPr>
        <w:rPr>
          <w:b/>
          <w:sz w:val="24"/>
          <w:szCs w:val="24"/>
        </w:rPr>
      </w:pPr>
      <w:r w:rsidRPr="00E14BCA">
        <w:rPr>
          <w:b/>
          <w:sz w:val="24"/>
          <w:szCs w:val="24"/>
        </w:rPr>
        <w:t>Supporting Information</w:t>
      </w:r>
      <w:r w:rsidR="00D71AAE" w:rsidRPr="00E14BCA">
        <w:rPr>
          <w:b/>
          <w:sz w:val="24"/>
          <w:szCs w:val="24"/>
        </w:rPr>
        <w:t xml:space="preserve"> Table</w:t>
      </w:r>
      <w:r w:rsidRPr="00E14BCA">
        <w:rPr>
          <w:b/>
          <w:sz w:val="24"/>
          <w:szCs w:val="24"/>
        </w:rPr>
        <w:t xml:space="preserve">. </w:t>
      </w:r>
      <w:r w:rsidR="00ED4944" w:rsidRPr="00E14BCA">
        <w:rPr>
          <w:b/>
          <w:sz w:val="24"/>
          <w:szCs w:val="24"/>
        </w:rPr>
        <w:t>Use of individual NSAIDs expressed as</w:t>
      </w:r>
      <w:r w:rsidR="00DC36F3" w:rsidRPr="00E14BCA">
        <w:rPr>
          <w:b/>
          <w:sz w:val="24"/>
          <w:szCs w:val="24"/>
        </w:rPr>
        <w:t xml:space="preserve"> a percentage of total NSAID use</w:t>
      </w:r>
      <w:r w:rsidR="00ED4944" w:rsidRPr="00E14BCA">
        <w:rPr>
          <w:b/>
          <w:sz w:val="24"/>
          <w:szCs w:val="24"/>
        </w:rPr>
        <w:t xml:space="preserve"> in each country</w:t>
      </w:r>
      <w:r w:rsidR="004144BC" w:rsidRPr="00E14BCA">
        <w:rPr>
          <w:b/>
          <w:sz w:val="24"/>
          <w:szCs w:val="24"/>
        </w:rPr>
        <w:t xml:space="preserve"> in 2011</w:t>
      </w:r>
      <w:r w:rsidR="00ED4944" w:rsidRPr="00E14BCA">
        <w:rPr>
          <w:b/>
          <w:sz w:val="24"/>
          <w:szCs w:val="24"/>
        </w:rPr>
        <w:t xml:space="preserve">. Use is expressed as </w:t>
      </w:r>
      <w:r w:rsidR="0061327B" w:rsidRPr="00E14BCA">
        <w:rPr>
          <w:b/>
          <w:sz w:val="24"/>
          <w:szCs w:val="24"/>
        </w:rPr>
        <w:t xml:space="preserve">sales </w:t>
      </w:r>
      <w:r w:rsidR="00ED4944" w:rsidRPr="00E14BCA">
        <w:rPr>
          <w:b/>
          <w:sz w:val="24"/>
          <w:szCs w:val="24"/>
        </w:rPr>
        <w:t xml:space="preserve">of </w:t>
      </w:r>
      <w:r w:rsidR="00DC36F3" w:rsidRPr="00E14BCA">
        <w:rPr>
          <w:b/>
          <w:sz w:val="24"/>
          <w:szCs w:val="24"/>
        </w:rPr>
        <w:t>defined daily doses (</w:t>
      </w:r>
      <w:r w:rsidR="00ED4944" w:rsidRPr="00E14BCA">
        <w:rPr>
          <w:b/>
          <w:sz w:val="24"/>
          <w:szCs w:val="24"/>
        </w:rPr>
        <w:t>DDDs</w:t>
      </w:r>
      <w:r w:rsidR="0061327B" w:rsidRPr="00E14BCA">
        <w:rPr>
          <w:b/>
          <w:sz w:val="24"/>
          <w:szCs w:val="24"/>
        </w:rPr>
        <w:t>, in millions</w:t>
      </w:r>
      <w:r w:rsidR="00DC36F3" w:rsidRPr="00E14BCA">
        <w:rPr>
          <w:b/>
          <w:sz w:val="24"/>
          <w:szCs w:val="24"/>
        </w:rPr>
        <w:t>)</w:t>
      </w:r>
      <w:r w:rsidR="00ED4944" w:rsidRPr="00E14BCA">
        <w:rPr>
          <w:b/>
          <w:sz w:val="24"/>
          <w:szCs w:val="24"/>
        </w:rPr>
        <w:t xml:space="preserve"> for all countries except England* and Canada* where it is expressed as </w:t>
      </w:r>
      <w:r w:rsidR="00ED4944" w:rsidRPr="00E14BCA">
        <w:rPr>
          <w:rFonts w:eastAsia="Times New Roman" w:cs="Calibri"/>
          <w:b/>
          <w:bCs/>
          <w:sz w:val="24"/>
          <w:szCs w:val="24"/>
          <w:lang w:val="en-US"/>
        </w:rPr>
        <w:t>millions of prescriptions dispensed in the community.</w:t>
      </w:r>
      <w:bookmarkStart w:id="0" w:name="_GoBack"/>
      <w:bookmarkEnd w:id="0"/>
    </w:p>
    <w:sectPr w:rsidR="00ED4944" w:rsidRPr="00E14BCA" w:rsidSect="00ED49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D4944"/>
    <w:rsid w:val="00031EAE"/>
    <w:rsid w:val="00057D03"/>
    <w:rsid w:val="00083CA7"/>
    <w:rsid w:val="000937E6"/>
    <w:rsid w:val="00152494"/>
    <w:rsid w:val="0018343B"/>
    <w:rsid w:val="00204556"/>
    <w:rsid w:val="002167CC"/>
    <w:rsid w:val="003B2A3F"/>
    <w:rsid w:val="004144BC"/>
    <w:rsid w:val="0061327B"/>
    <w:rsid w:val="006B7122"/>
    <w:rsid w:val="006E76F3"/>
    <w:rsid w:val="00766C22"/>
    <w:rsid w:val="00942341"/>
    <w:rsid w:val="009C0A52"/>
    <w:rsid w:val="00A17D46"/>
    <w:rsid w:val="00D71AAE"/>
    <w:rsid w:val="00DC36F3"/>
    <w:rsid w:val="00E14BCA"/>
    <w:rsid w:val="00E659E4"/>
    <w:rsid w:val="00E87422"/>
    <w:rsid w:val="00ED49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94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94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McGettigan</dc:creator>
  <cp:lastModifiedBy>David</cp:lastModifiedBy>
  <cp:revision>2</cp:revision>
  <dcterms:created xsi:type="dcterms:W3CDTF">2012-12-21T05:07:00Z</dcterms:created>
  <dcterms:modified xsi:type="dcterms:W3CDTF">2012-12-21T05:07:00Z</dcterms:modified>
</cp:coreProperties>
</file>